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6606" w:rsidRDefault="00E02CAD">
      <w:pPr>
        <w:rPr>
          <w:rFonts w:ascii="Times New Roman" w:hAnsi="Times New Roman" w:hint="eastAsia"/>
          <w:b/>
          <w:bCs/>
        </w:rPr>
      </w:pPr>
      <w:bookmarkStart w:id="0" w:name="OLE_LINK590"/>
      <w:bookmarkStart w:id="1" w:name="OLE_LINK591"/>
      <w:bookmarkStart w:id="2" w:name="OLE_LINK1"/>
      <w:bookmarkStart w:id="3" w:name="OLE_LINK2"/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 w:hint="eastAsia"/>
          <w:b/>
          <w:bCs/>
        </w:rPr>
        <w:t>uppl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 xml:space="preserve">able 1. Demographic and clinicopathological characteristics </w:t>
      </w:r>
      <w:bookmarkStart w:id="4" w:name="OLE_LINK119"/>
      <w:bookmarkStart w:id="5" w:name="OLE_LINK120"/>
      <w:r>
        <w:rPr>
          <w:rFonts w:ascii="Times New Roman" w:hAnsi="Times New Roman"/>
          <w:b/>
          <w:bCs/>
        </w:rPr>
        <w:t xml:space="preserve">of </w:t>
      </w:r>
      <w:bookmarkEnd w:id="0"/>
      <w:bookmarkEnd w:id="1"/>
      <w:r>
        <w:rPr>
          <w:rFonts w:ascii="Times New Roman" w:hAnsi="Times New Roman"/>
          <w:b/>
          <w:bCs/>
        </w:rPr>
        <w:t xml:space="preserve">patients </w:t>
      </w:r>
      <w:bookmarkStart w:id="6" w:name="OLE_LINK283"/>
      <w:bookmarkStart w:id="7" w:name="OLE_LINK284"/>
      <w:r>
        <w:rPr>
          <w:rFonts w:ascii="Times New Roman" w:hAnsi="Times New Roman"/>
          <w:b/>
          <w:bCs/>
        </w:rPr>
        <w:t>with or without postoperative TACE</w:t>
      </w:r>
      <w:bookmarkEnd w:id="2"/>
      <w:bookmarkEnd w:id="3"/>
      <w:bookmarkEnd w:id="4"/>
      <w:bookmarkEnd w:id="5"/>
      <w:bookmarkEnd w:id="6"/>
      <w:bookmarkEnd w:id="7"/>
    </w:p>
    <w:tbl>
      <w:tblPr>
        <w:tblStyle w:val="a6"/>
        <w:tblW w:w="694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844"/>
        <w:gridCol w:w="1844"/>
        <w:gridCol w:w="1560"/>
      </w:tblGrid>
      <w:tr w:rsidR="00E02CAD" w:rsidTr="00E02CAD">
        <w:trPr>
          <w:trHeight w:val="226"/>
          <w:tblHeader/>
        </w:trPr>
        <w:tc>
          <w:tcPr>
            <w:tcW w:w="1697" w:type="dxa"/>
            <w:vMerge w:val="restart"/>
            <w:tcBorders>
              <w:top w:val="single" w:sz="4" w:space="0" w:color="auto"/>
              <w:bottom w:val="nil"/>
            </w:tcBorders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8" w:name="OLE_LINK269"/>
            <w:bookmarkStart w:id="9" w:name="OLE_LINK270"/>
            <w:bookmarkStart w:id="10" w:name="OLE_LINK589"/>
            <w:bookmarkStart w:id="11" w:name="OLE_LINK87"/>
          </w:p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ACE (+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ACE (-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  <w:tblHeader/>
        </w:trPr>
        <w:tc>
          <w:tcPr>
            <w:tcW w:w="1697" w:type="dxa"/>
            <w:vMerge/>
            <w:tcBorders>
              <w:top w:val="nil"/>
              <w:bottom w:val="single" w:sz="4" w:space="0" w:color="auto"/>
            </w:tcBorders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（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5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n=183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Value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  <w:tcBorders>
              <w:top w:val="single" w:sz="4" w:space="0" w:color="auto"/>
            </w:tcBorders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ge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≤60 y old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&gt;60 y old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 (63.2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 (36.8%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2 (61.2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1 (38.8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76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ender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ale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6 (80.7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 (19.3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2 (88.5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 (11.5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78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Bs Ag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ositive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 (77.2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 (22.8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9 (76.0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 (24.0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irrhosis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0 (70.2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 (29.8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4 (73.2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9 (26.8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34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ind w:left="160" w:hangingChars="100" w:hanging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cohol consumption Yes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 (50.9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 (49.1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3 (56.3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0 (43.7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43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FP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12" w:name="OLE_LINK490"/>
            <w:bookmarkStart w:id="13" w:name="OLE_LINK499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≤</w:t>
            </w:r>
            <w:bookmarkEnd w:id="12"/>
            <w:bookmarkEnd w:id="13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 ng/ml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&gt;20 ng/ml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5 (43.9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 (56.1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8 (42.6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5 (57.4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79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LT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≤40 U/L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gt;40 U/L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9 (68.4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 (31.6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5 (62.8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8 (37.2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28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BIL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≤17.1umol/L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&gt;17.1umol/L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5 (61.4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 (38.6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4 (67.8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9 (32.2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23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LB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≤35 g/L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&gt;35 g/L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 (15.8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8 (84.2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 (7.1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0 (92.9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64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  <w:vMerge w:val="restart"/>
          </w:tcPr>
          <w:p w:rsidR="00E02CAD" w:rsidRDefault="00E02CAD" w:rsidP="008039AE">
            <w:pPr>
              <w:widowControl/>
              <w:ind w:left="160" w:hangingChars="100" w:hanging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T%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&lt;7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75-10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&gt;100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88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  <w:vMerge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 (8.8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 (5.5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  <w:vMerge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 (73.7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0 (65.6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  <w:vMerge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 (17.5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3 (29.0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  <w:vMerge w:val="restart"/>
          </w:tcPr>
          <w:p w:rsidR="00E02CAD" w:rsidRDefault="00E02CAD" w:rsidP="008039AE">
            <w:pPr>
              <w:widowControl/>
              <w:ind w:left="160" w:hangingChars="100" w:hanging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hild-Pugh class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A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A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B7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27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  <w:vMerge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2 (91.2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4 (89.6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  <w:vMerge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 (5.3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 (9.3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  <w:vMerge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 (3.5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 (1.1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Tumor size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≤5 cm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gt;5 cm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 (52.6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 (47.4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9 (59.6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4 (40.4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61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o. of tumor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ingle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Multiple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7 (82.5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0 (17.5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8 (86.3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25 (13.7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0.520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dmondson grades 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-II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9 (68.4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 (31.6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3 (78.1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0 (21.9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57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umor capsule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esent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bsent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6 (80.7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 (19.3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8 (80.9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5 (19.1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VI classification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0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5 (43.9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1 (55.2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4 (42.1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9 (26.8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 (10.5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 (15.8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 (3.5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 (2.2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xtent of resection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inor</w:t>
            </w:r>
          </w:p>
          <w:p w:rsidR="00E02CAD" w:rsidRDefault="00E02CAD" w:rsidP="008039AE">
            <w:pPr>
              <w:widowControl/>
              <w:ind w:firstLineChars="100" w:firstLine="16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 (50.9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(49.1%)</w:t>
            </w:r>
          </w:p>
        </w:tc>
        <w:tc>
          <w:tcPr>
            <w:tcW w:w="1844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6 (57.9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7 (42.1%)</w:t>
            </w:r>
          </w:p>
        </w:tc>
        <w:tc>
          <w:tcPr>
            <w:tcW w:w="1560" w:type="dxa"/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63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widowControl/>
              <w:ind w:left="240" w:hangingChars="150" w:hanging="240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TNM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tag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I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II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III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IVA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17 (29.8%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25 (43.9%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5 (8.8%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10 (17.5%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7 (42.1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5 (41.0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 (2.7%)</w:t>
            </w:r>
          </w:p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6 (14.2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widowControl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18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ind w:left="240" w:hangingChars="150" w:hanging="2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Surgica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margin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446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ind w:left="240" w:hangingChars="150" w:hanging="2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rrow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 (49.1%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 (42.6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ind w:left="240" w:hangingChars="150" w:hanging="2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W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ide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 (50.9%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5 (57.4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2CAD" w:rsidTr="008039AE">
        <w:trPr>
          <w:trHeight w:val="285"/>
        </w:trPr>
        <w:tc>
          <w:tcPr>
            <w:tcW w:w="1697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ind w:left="240" w:hangingChars="150" w:hanging="2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M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ian RFS (m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516</w:t>
            </w:r>
          </w:p>
        </w:tc>
      </w:tr>
      <w:tr w:rsidR="00E02CAD" w:rsidTr="008039AE">
        <w:trPr>
          <w:trHeight w:val="285"/>
        </w:trPr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:rsidR="00E02CAD" w:rsidRDefault="00E02CAD" w:rsidP="008039AE">
            <w:pPr>
              <w:ind w:left="240" w:hangingChars="150" w:hanging="2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M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ian OS (m)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defined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02CAD" w:rsidRDefault="00E02CAD" w:rsidP="008039AE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768</w:t>
            </w:r>
          </w:p>
        </w:tc>
      </w:tr>
      <w:tr w:rsidR="00E02CAD" w:rsidTr="008039AE">
        <w:trPr>
          <w:trHeight w:val="285"/>
        </w:trPr>
        <w:tc>
          <w:tcPr>
            <w:tcW w:w="69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14" w:name="OLE_LINK286"/>
            <w:bookmarkStart w:id="15" w:name="OLE_LINK287"/>
            <w:bookmarkStart w:id="16" w:name="OLE_LINK307"/>
            <w:r>
              <w:rPr>
                <w:rFonts w:ascii="Times New Roman" w:hAnsi="Times New Roman"/>
                <w:sz w:val="16"/>
                <w:szCs w:val="16"/>
              </w:rPr>
              <w:t>Values in parentheses are percentages and P&lt;0.05 was indicated by bold values.</w:t>
            </w:r>
            <w:bookmarkEnd w:id="14"/>
            <w:bookmarkEnd w:id="15"/>
          </w:p>
          <w:p w:rsidR="00E02CAD" w:rsidRDefault="00E02CAD" w:rsidP="008039AE">
            <w:pPr>
              <w:widowControl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17" w:name="OLE_LINK323"/>
            <w:bookmarkStart w:id="18" w:name="OLE_LINK324"/>
            <w:bookmarkEnd w:id="16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breviation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：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Bs Ag = hepatitis B surface antigen; AFP = alpha-fetoprotein; ALT = alanine aminotransferase; TBIL = total bilirubin; ALB = albumin; PT = prothrombin time; MVI = microvascular invasion;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TNM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tage = pathologic TNM stage; TACE = transcatheter arterial chemoembolization; </w:t>
            </w:r>
          </w:p>
          <w:bookmarkEnd w:id="17"/>
          <w:bookmarkEnd w:id="18"/>
          <w:p w:rsidR="00E02CAD" w:rsidRDefault="00E02CAD" w:rsidP="008039AE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bookmarkStart w:id="19" w:name="OLE_LINK152"/>
            <w:bookmarkStart w:id="20" w:name="OLE_LINK147"/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 cases that T stage (T1b or T2) was undefined because of unclear MVI status were belonged in category of T2 stage.</w:t>
            </w:r>
            <w:bookmarkEnd w:id="19"/>
            <w:bookmarkEnd w:id="20"/>
          </w:p>
        </w:tc>
      </w:tr>
      <w:bookmarkEnd w:id="8"/>
      <w:bookmarkEnd w:id="9"/>
      <w:bookmarkEnd w:id="10"/>
      <w:bookmarkEnd w:id="11"/>
    </w:tbl>
    <w:p w:rsidR="00E02CAD" w:rsidRPr="00E02CAD" w:rsidRDefault="00E02CAD">
      <w:pPr>
        <w:rPr>
          <w:rFonts w:ascii="Times New Roman" w:hAnsi="Times New Roman" w:hint="eastAsia"/>
          <w:b/>
          <w:bCs/>
        </w:rPr>
      </w:pPr>
    </w:p>
    <w:p w:rsidR="00F07B83" w:rsidRPr="00F07B83" w:rsidRDefault="00F07B83"/>
    <w:sectPr w:rsidR="00F07B83" w:rsidRPr="00F07B83" w:rsidSect="00F46A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B83"/>
    <w:rsid w:val="00001C53"/>
    <w:rsid w:val="0000416E"/>
    <w:rsid w:val="000067B3"/>
    <w:rsid w:val="000301F6"/>
    <w:rsid w:val="00043FBB"/>
    <w:rsid w:val="00050CF0"/>
    <w:rsid w:val="000608CB"/>
    <w:rsid w:val="000857F3"/>
    <w:rsid w:val="00173E3B"/>
    <w:rsid w:val="001743B8"/>
    <w:rsid w:val="001825C5"/>
    <w:rsid w:val="00187CA8"/>
    <w:rsid w:val="001A6981"/>
    <w:rsid w:val="001B4C2A"/>
    <w:rsid w:val="001B79B8"/>
    <w:rsid w:val="001C716C"/>
    <w:rsid w:val="001D5972"/>
    <w:rsid w:val="001E58A0"/>
    <w:rsid w:val="002077CA"/>
    <w:rsid w:val="002772A2"/>
    <w:rsid w:val="002774AA"/>
    <w:rsid w:val="002A5B6E"/>
    <w:rsid w:val="002A721B"/>
    <w:rsid w:val="002E4272"/>
    <w:rsid w:val="002F622F"/>
    <w:rsid w:val="003178EB"/>
    <w:rsid w:val="00321BE9"/>
    <w:rsid w:val="00333708"/>
    <w:rsid w:val="00346A6A"/>
    <w:rsid w:val="003761DD"/>
    <w:rsid w:val="00386C85"/>
    <w:rsid w:val="00420F66"/>
    <w:rsid w:val="00425013"/>
    <w:rsid w:val="00430430"/>
    <w:rsid w:val="00464C5A"/>
    <w:rsid w:val="00474737"/>
    <w:rsid w:val="004B1CAB"/>
    <w:rsid w:val="004B4567"/>
    <w:rsid w:val="004E1CE4"/>
    <w:rsid w:val="004F28DD"/>
    <w:rsid w:val="004F30EA"/>
    <w:rsid w:val="00524594"/>
    <w:rsid w:val="00526DD6"/>
    <w:rsid w:val="00533150"/>
    <w:rsid w:val="00544CF9"/>
    <w:rsid w:val="005619C3"/>
    <w:rsid w:val="00577D0E"/>
    <w:rsid w:val="005824C5"/>
    <w:rsid w:val="00593565"/>
    <w:rsid w:val="005935A6"/>
    <w:rsid w:val="005E4997"/>
    <w:rsid w:val="00620820"/>
    <w:rsid w:val="0062117C"/>
    <w:rsid w:val="00645EC8"/>
    <w:rsid w:val="00653693"/>
    <w:rsid w:val="006729DD"/>
    <w:rsid w:val="00693A4D"/>
    <w:rsid w:val="006A22E5"/>
    <w:rsid w:val="006C36E3"/>
    <w:rsid w:val="006C5BE7"/>
    <w:rsid w:val="006C5F33"/>
    <w:rsid w:val="006D772F"/>
    <w:rsid w:val="0072701C"/>
    <w:rsid w:val="00736957"/>
    <w:rsid w:val="0077283F"/>
    <w:rsid w:val="00791C23"/>
    <w:rsid w:val="007C2A71"/>
    <w:rsid w:val="007C71B9"/>
    <w:rsid w:val="007E6E5F"/>
    <w:rsid w:val="008016B9"/>
    <w:rsid w:val="00834BDB"/>
    <w:rsid w:val="00846202"/>
    <w:rsid w:val="0089278A"/>
    <w:rsid w:val="008A57D8"/>
    <w:rsid w:val="008A67A0"/>
    <w:rsid w:val="008C41CE"/>
    <w:rsid w:val="009013D5"/>
    <w:rsid w:val="00903036"/>
    <w:rsid w:val="009107F0"/>
    <w:rsid w:val="00937EA6"/>
    <w:rsid w:val="009918B9"/>
    <w:rsid w:val="009A1765"/>
    <w:rsid w:val="009A3C1F"/>
    <w:rsid w:val="009C107D"/>
    <w:rsid w:val="009C3E23"/>
    <w:rsid w:val="00A13D5C"/>
    <w:rsid w:val="00A23AC2"/>
    <w:rsid w:val="00A577A8"/>
    <w:rsid w:val="00A74A13"/>
    <w:rsid w:val="00AA71F6"/>
    <w:rsid w:val="00B54EEE"/>
    <w:rsid w:val="00B93172"/>
    <w:rsid w:val="00BB4DBA"/>
    <w:rsid w:val="00BB7844"/>
    <w:rsid w:val="00BD0E10"/>
    <w:rsid w:val="00BF0687"/>
    <w:rsid w:val="00C1490D"/>
    <w:rsid w:val="00C2472F"/>
    <w:rsid w:val="00C262ED"/>
    <w:rsid w:val="00C30860"/>
    <w:rsid w:val="00C361BB"/>
    <w:rsid w:val="00C40FA3"/>
    <w:rsid w:val="00C772C8"/>
    <w:rsid w:val="00C83BE9"/>
    <w:rsid w:val="00C96768"/>
    <w:rsid w:val="00C9789F"/>
    <w:rsid w:val="00CA5096"/>
    <w:rsid w:val="00CB2621"/>
    <w:rsid w:val="00D066A5"/>
    <w:rsid w:val="00D20EB6"/>
    <w:rsid w:val="00D26EDE"/>
    <w:rsid w:val="00D44F00"/>
    <w:rsid w:val="00D62E7F"/>
    <w:rsid w:val="00D77AC3"/>
    <w:rsid w:val="00D81A66"/>
    <w:rsid w:val="00DA042D"/>
    <w:rsid w:val="00DC468F"/>
    <w:rsid w:val="00DD2D8D"/>
    <w:rsid w:val="00E02CAD"/>
    <w:rsid w:val="00E26754"/>
    <w:rsid w:val="00E41761"/>
    <w:rsid w:val="00E432E2"/>
    <w:rsid w:val="00EF3FBC"/>
    <w:rsid w:val="00F07B83"/>
    <w:rsid w:val="00F46A15"/>
    <w:rsid w:val="00F75C13"/>
    <w:rsid w:val="00F85FDC"/>
    <w:rsid w:val="00FB5380"/>
    <w:rsid w:val="00FC0CD5"/>
    <w:rsid w:val="00FC4587"/>
    <w:rsid w:val="00FD42D8"/>
    <w:rsid w:val="00FF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3ECD3"/>
  <w15:chartTrackingRefBased/>
  <w15:docId w15:val="{88B76C82-4D92-A743-A8FA-3CC22F4B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B8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rsid w:val="00F07B83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07B8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07B83"/>
    <w:rPr>
      <w:rFonts w:ascii="宋体" w:eastAsia="宋体" w:hAnsi="宋体" w:cs="宋体"/>
      <w:kern w:val="0"/>
      <w:sz w:val="18"/>
      <w:szCs w:val="18"/>
    </w:rPr>
  </w:style>
  <w:style w:type="table" w:styleId="a6">
    <w:name w:val="Table Grid"/>
    <w:basedOn w:val="a1"/>
    <w:uiPriority w:val="39"/>
    <w:qFormat/>
    <w:rsid w:val="00F07B83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hong</dc:creator>
  <cp:keywords/>
  <dc:description/>
  <cp:lastModifiedBy>liulihong</cp:lastModifiedBy>
  <cp:revision>3</cp:revision>
  <dcterms:created xsi:type="dcterms:W3CDTF">2020-11-25T04:37:00Z</dcterms:created>
  <dcterms:modified xsi:type="dcterms:W3CDTF">2020-11-27T15:07:00Z</dcterms:modified>
</cp:coreProperties>
</file>